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92ECE0" w14:textId="0DC51046" w:rsidR="005D5FF5" w:rsidRPr="005D5FF5" w:rsidRDefault="005D5FF5">
      <w:pPr>
        <w:rPr>
          <w:rFonts w:ascii="Times New Roman" w:eastAsia="宋体" w:hAnsi="Times New Roman" w:cs="Times New Roman"/>
          <w:b/>
          <w:color w:val="000000"/>
          <w:sz w:val="24"/>
          <w:szCs w:val="24"/>
        </w:rPr>
      </w:pPr>
      <w:r w:rsidRPr="005D5FF5">
        <w:rPr>
          <w:rFonts w:ascii="Times New Roman" w:eastAsia="宋体" w:hAnsi="Times New Roman" w:cs="Times New Roman" w:hint="eastAsia"/>
          <w:b/>
          <w:sz w:val="24"/>
          <w:szCs w:val="24"/>
        </w:rPr>
        <w:t>Table S</w:t>
      </w:r>
      <w:r w:rsidR="00F9462B">
        <w:rPr>
          <w:rFonts w:ascii="Times New Roman" w:eastAsia="宋体" w:hAnsi="Times New Roman" w:cs="Times New Roman"/>
          <w:b/>
          <w:sz w:val="24"/>
          <w:szCs w:val="24"/>
        </w:rPr>
        <w:t>2</w:t>
      </w:r>
      <w:r w:rsidRPr="005D5FF5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2D4B25" w:rsidRPr="005D5FF5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q</w:t>
      </w:r>
      <w:r w:rsidR="002D4B25" w:rsidRPr="005D5FF5">
        <w:rPr>
          <w:rFonts w:ascii="Times New Roman" w:eastAsia="宋体" w:hAnsi="Times New Roman" w:cs="Times New Roman"/>
          <w:b/>
          <w:bCs/>
          <w:sz w:val="24"/>
          <w:szCs w:val="24"/>
        </w:rPr>
        <w:t>RT</w:t>
      </w:r>
      <w:proofErr w:type="spellEnd"/>
      <w:r w:rsidR="002D4B25" w:rsidRPr="005D5FF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-PCR </w:t>
      </w:r>
      <w:r w:rsidRPr="005D5FF5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primer sequences </w:t>
      </w:r>
    </w:p>
    <w:tbl>
      <w:tblPr>
        <w:tblW w:w="8840" w:type="dxa"/>
        <w:tblInd w:w="93" w:type="dxa"/>
        <w:tblLook w:val="04A0" w:firstRow="1" w:lastRow="0" w:firstColumn="1" w:lastColumn="0" w:noHBand="0" w:noVBand="1"/>
      </w:tblPr>
      <w:tblGrid>
        <w:gridCol w:w="1180"/>
        <w:gridCol w:w="3840"/>
        <w:gridCol w:w="3820"/>
      </w:tblGrid>
      <w:tr w:rsidR="005D5FF5" w:rsidRPr="005D5FF5" w14:paraId="4A76794C" w14:textId="77777777" w:rsidTr="002F4090">
        <w:trPr>
          <w:trHeight w:val="27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627D0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Genes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82399F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Forward primers</w:t>
            </w:r>
          </w:p>
        </w:tc>
        <w:tc>
          <w:tcPr>
            <w:tcW w:w="3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9412E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Reverse primers</w:t>
            </w:r>
          </w:p>
        </w:tc>
      </w:tr>
      <w:tr w:rsidR="005D5FF5" w:rsidRPr="005D5FF5" w14:paraId="4158C54D" w14:textId="77777777" w:rsidTr="002F409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2E8D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Actin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EBE2D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TATGCTCTTCCACATGCTATTC-’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8DDA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CCTTACGATTTCACGCTCTG-’3</w:t>
            </w:r>
          </w:p>
        </w:tc>
      </w:tr>
      <w:tr w:rsidR="005D5FF5" w:rsidRPr="005D5FF5" w14:paraId="4ECEADD6" w14:textId="77777777" w:rsidTr="002F409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0467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18SrRNA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8655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GTTCTTAGTTGGTGGAGCGATTT-’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55D72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ACCTGTTATTGCCTCAAACTTCC-’3</w:t>
            </w:r>
          </w:p>
        </w:tc>
      </w:tr>
      <w:tr w:rsidR="005D5FF5" w:rsidRPr="005D5FF5" w14:paraId="4A85F279" w14:textId="77777777" w:rsidTr="002F409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FD942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1a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B61C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CTCTCGTCTC</w:t>
            </w:r>
            <w:bookmarkStart w:id="0" w:name="_GoBack"/>
            <w:bookmarkEnd w:id="0"/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TCTCTTTGCCCTC-’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10AE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TTCGTCTTTATCACCAACCTCAT-’3</w:t>
            </w:r>
          </w:p>
        </w:tc>
      </w:tr>
      <w:tr w:rsidR="005D5FF5" w:rsidRPr="005D5FF5" w14:paraId="1CABB768" w14:textId="77777777" w:rsidTr="002F409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F130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1b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8121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TCTACGTCCTGATCTTCCTTTTC-’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756D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ACTCTTCGTCTTTACCACCAACC-’3</w:t>
            </w:r>
          </w:p>
        </w:tc>
      </w:tr>
      <w:tr w:rsidR="005D5FF5" w:rsidRPr="005D5FF5" w14:paraId="4AEABE74" w14:textId="77777777" w:rsidTr="002F409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DE56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2a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93CA4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TGCCTTTGGTATGGCTCACCTTAC-’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50A5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AGCATCCTCATCTTGGTTTTCTCG-’3</w:t>
            </w:r>
          </w:p>
        </w:tc>
      </w:tr>
      <w:tr w:rsidR="005D5FF5" w:rsidRPr="005D5FF5" w14:paraId="0674FC58" w14:textId="77777777" w:rsidTr="002F409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534A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2b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D0DFB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GTGACTGTGAACTCCGTTGG-’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E36B2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TCGCTGTTGAATAACCCGTA-’3</w:t>
            </w:r>
          </w:p>
        </w:tc>
      </w:tr>
      <w:tr w:rsidR="005D5FF5" w:rsidRPr="005D5FF5" w14:paraId="0F84153C" w14:textId="77777777" w:rsidTr="002F409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7FDA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3a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BDC4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TTTTCATTTCTGGCTAGCTCCCT-’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CD70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TCCCATTTGCTCATCACTGTTGT-’3</w:t>
            </w:r>
          </w:p>
        </w:tc>
      </w:tr>
      <w:tr w:rsidR="005D5FF5" w:rsidRPr="005D5FF5" w14:paraId="21DB6DEB" w14:textId="77777777" w:rsidTr="002F409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6694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3b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160F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AAAGTGATAGAGACAAAAAG-’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DEC34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AATAAAACAAAGAAAGGGAG-’3</w:t>
            </w:r>
          </w:p>
        </w:tc>
      </w:tr>
      <w:tr w:rsidR="005D5FF5" w:rsidRPr="005D5FF5" w14:paraId="13D0752F" w14:textId="77777777" w:rsidTr="002F409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A0D7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4a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5B75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TCATTTGGGTTATTTATGCCCTT-’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05B04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ACTCCTTTAGCTTGTCCCTGGTT-’3</w:t>
            </w:r>
          </w:p>
        </w:tc>
      </w:tr>
      <w:tr w:rsidR="005D5FF5" w:rsidRPr="005D5FF5" w14:paraId="20E7A15B" w14:textId="77777777" w:rsidTr="002F409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3F8D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4b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D5E6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ATTTGGGTTATTTATGCCCTTATT-’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08B95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CTTCATCTTTTGGTGTTGTCTTGT-’3</w:t>
            </w:r>
          </w:p>
        </w:tc>
      </w:tr>
      <w:tr w:rsidR="005D5FF5" w:rsidRPr="005D5FF5" w14:paraId="0BB3A6B8" w14:textId="77777777" w:rsidTr="002F409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EBCF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5a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568A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ACCAACGATGATAAAGATATGGAAGA-’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CD2B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GTAGCGAAGATGAAGAAGATAGTGAC-’3</w:t>
            </w:r>
          </w:p>
        </w:tc>
      </w:tr>
      <w:tr w:rsidR="005D5FF5" w:rsidRPr="005D5FF5" w14:paraId="14752F8C" w14:textId="77777777" w:rsidTr="002F409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F87E3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5b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CB4EE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GATCTATGCTTGTTGGGATCTTAT-’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E168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ACTTCACGCTCTTTGTCTTTATTA-’3</w:t>
            </w:r>
          </w:p>
        </w:tc>
      </w:tr>
      <w:tr w:rsidR="005D5FF5" w:rsidRPr="005D5FF5" w14:paraId="46D284E6" w14:textId="77777777" w:rsidTr="002F409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BC63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5c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11A74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CCTCGTCATCACCAATAATG-’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08A9E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TGGCTAAAGACAGGGAGAAC-’3</w:t>
            </w:r>
          </w:p>
        </w:tc>
      </w:tr>
      <w:tr w:rsidR="005D5FF5" w:rsidRPr="005D5FF5" w14:paraId="6240FAF8" w14:textId="77777777" w:rsidTr="002F409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1398F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7a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F0CE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5’-GAAAATGGTAATAAGAACGAAAAGC-’3 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7B7BF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TGAAAAAGAAAGAAATACTCACAGC-’3</w:t>
            </w:r>
          </w:p>
        </w:tc>
      </w:tr>
      <w:tr w:rsidR="005D5FF5" w:rsidRPr="005D5FF5" w14:paraId="56F4AD40" w14:textId="77777777" w:rsidTr="002F409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8F21A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7b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D2DF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5’-CTCTACAACACACTACCAAAGAACG-’3 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7F90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ACAAAATGGGGAAATAATTAACAAG-’3</w:t>
            </w:r>
          </w:p>
        </w:tc>
      </w:tr>
      <w:tr w:rsidR="005D5FF5" w:rsidRPr="005D5FF5" w14:paraId="20F99C52" w14:textId="77777777" w:rsidTr="002F409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467F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8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82C3C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TCCTTCTTTCTCTTCTTCTCGCC-’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5D92E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CATACAGTTCATCATCGTTGCCA-’3</w:t>
            </w:r>
          </w:p>
        </w:tc>
      </w:tr>
      <w:tr w:rsidR="005D5FF5" w:rsidRPr="005D5FF5" w14:paraId="6E15EDFB" w14:textId="77777777" w:rsidTr="002F409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AAC4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9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E4CA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GTTTGTGCTGCTTACAGTCTCG-’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ED14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CTTTGTCCTTATCACCTTCCTC-’3</w:t>
            </w:r>
          </w:p>
        </w:tc>
      </w:tr>
      <w:tr w:rsidR="005D5FF5" w:rsidRPr="005D5FF5" w14:paraId="2F3FF87D" w14:textId="77777777" w:rsidTr="002F409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7AE98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10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1D329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AGAAGTGCAGAGTTCATGCCGT-’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B2D9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TGGTTCCAAAACCTTTGTCCCA-’3</w:t>
            </w:r>
          </w:p>
        </w:tc>
      </w:tr>
      <w:tr w:rsidR="005D5FF5" w:rsidRPr="005D5FF5" w14:paraId="6AE2DF6A" w14:textId="77777777" w:rsidTr="002F409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9C17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11a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FF89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GCTCCTTTATGGTCTTGCTCTCAA-’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41B2A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GCAGCTTCCACTTCTTTCTCTTCC-’3</w:t>
            </w:r>
          </w:p>
        </w:tc>
      </w:tr>
      <w:tr w:rsidR="005D5FF5" w:rsidRPr="005D5FF5" w14:paraId="5298480C" w14:textId="77777777" w:rsidTr="002F409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D873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11b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97FD5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CGTATGGCTCCTTTATGGTCTTGC-’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CFDF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CTTAGCGGCTTCCACTTCTTTCTC-’3</w:t>
            </w:r>
          </w:p>
        </w:tc>
      </w:tr>
      <w:tr w:rsidR="005D5FF5" w:rsidRPr="005D5FF5" w14:paraId="3A6E2041" w14:textId="77777777" w:rsidTr="002F409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0CA61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11c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B2CC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CCTCCTCGTCACCATCAACTC-’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017E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AATCCGACACATATTCCTCCG-’3</w:t>
            </w:r>
          </w:p>
        </w:tc>
      </w:tr>
      <w:tr w:rsidR="005D5FF5" w:rsidRPr="005D5FF5" w14:paraId="5E536182" w14:textId="77777777" w:rsidTr="002F409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4384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12a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F9FD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CACACGTGCAAAGATAATCGGAG-’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D5359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AGAGCAAGACCATAAAGAAGCCA-’3</w:t>
            </w:r>
          </w:p>
        </w:tc>
      </w:tr>
      <w:tr w:rsidR="005D5FF5" w:rsidRPr="005D5FF5" w14:paraId="5BF196BE" w14:textId="77777777" w:rsidTr="002F409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0B2E2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12b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B6F34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TGCTTTGGCTTTACTACGCTACA-’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5F554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CGACACAGATTCCTCCGATGATC-’3</w:t>
            </w:r>
          </w:p>
        </w:tc>
      </w:tr>
      <w:tr w:rsidR="005D5FF5" w:rsidRPr="005D5FF5" w14:paraId="2171441F" w14:textId="77777777" w:rsidTr="002F409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0E132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13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C23C4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CCATTGTCCTTGTCTGCGAG-’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DF8E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ACTGGAGTGGGCATAACGGT-’3</w:t>
            </w:r>
          </w:p>
        </w:tc>
      </w:tr>
      <w:tr w:rsidR="005D5FF5" w:rsidRPr="005D5FF5" w14:paraId="633EC3C5" w14:textId="77777777" w:rsidTr="002F409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F2491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14a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A9735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TAGTGCGATGCTATGGATTTACT-’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79F7F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TGATATTCTTGCTTTCTTGTTGG-’3</w:t>
            </w:r>
          </w:p>
        </w:tc>
      </w:tr>
      <w:tr w:rsidR="005D5FF5" w:rsidRPr="005D5FF5" w14:paraId="11F1B99B" w14:textId="77777777" w:rsidTr="002F409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9477C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14b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67F9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TCCTCTTCATCACCTACGCTAACAA-’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5BC1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GAGAAAAGGGCATAAACTCCACACT-’3</w:t>
            </w:r>
          </w:p>
        </w:tc>
      </w:tr>
      <w:tr w:rsidR="005D5FF5" w:rsidRPr="005D5FF5" w14:paraId="189E4FAF" w14:textId="77777777" w:rsidTr="002F409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3585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14c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3EA5C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TTTGCCGCTATTATTCTTGTCTGT-’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AA5B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TTTTTACCTTTCACGTGTTAAACG-’3</w:t>
            </w:r>
          </w:p>
        </w:tc>
      </w:tr>
      <w:tr w:rsidR="005D5FF5" w:rsidRPr="005D5FF5" w14:paraId="1150A521" w14:textId="77777777" w:rsidTr="002F409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B243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15a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A64F7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TTCACGCTTTCTTTCTTCCTCACT-’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5382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AAAACCATTTGTACCAACCCTAGT-’3</w:t>
            </w:r>
          </w:p>
        </w:tc>
      </w:tr>
      <w:tr w:rsidR="005D5FF5" w:rsidRPr="005D5FF5" w14:paraId="7B2DC5FC" w14:textId="77777777" w:rsidTr="002F409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A30D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15b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B0F2D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CACCCTCTCTTTCTTCCTCACCAT-’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08F1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TTCCGACACACCTAACTGACTCAT-’3</w:t>
            </w:r>
          </w:p>
        </w:tc>
      </w:tr>
      <w:tr w:rsidR="005D5FF5" w:rsidRPr="005D5FF5" w14:paraId="4B722324" w14:textId="77777777" w:rsidTr="002F409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5CD8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15c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8D89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TCGTGATGAGTCCGTTAGGTGTGT-’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63B1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AGTTGCCGGCTCCTTCTCTTTAGT-’3</w:t>
            </w:r>
          </w:p>
        </w:tc>
      </w:tr>
      <w:tr w:rsidR="005D5FF5" w:rsidRPr="005D5FF5" w14:paraId="12FB1144" w14:textId="77777777" w:rsidTr="002F409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027E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16a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984E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GGTTCTCCTCTTTCCGCTATTG-’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BDFA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5’-TGTTTCTTTGTGGTGGTTGATT-’3 </w:t>
            </w:r>
          </w:p>
        </w:tc>
      </w:tr>
      <w:tr w:rsidR="005D5FF5" w:rsidRPr="005D5FF5" w14:paraId="233621E8" w14:textId="77777777" w:rsidTr="002F409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1154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16b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FA320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TTGGAAGATAGTGAAACGGAGAT-’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D3C7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CAAAGAAGAGGAAAATGAGAACG-’3</w:t>
            </w:r>
          </w:p>
        </w:tc>
      </w:tr>
      <w:tr w:rsidR="005D5FF5" w:rsidRPr="005D5FF5" w14:paraId="5D982206" w14:textId="77777777" w:rsidTr="002F409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F85FD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17a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2A67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AGCGAAAATCGACGGAGGACTAC-’3</w:t>
            </w:r>
          </w:p>
        </w:tc>
        <w:tc>
          <w:tcPr>
            <w:tcW w:w="3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960D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GGGGCATAAATGAGAAAAAGGGA-’3</w:t>
            </w:r>
          </w:p>
        </w:tc>
      </w:tr>
      <w:tr w:rsidR="005D5FF5" w:rsidRPr="005D5FF5" w14:paraId="67C1FBA2" w14:textId="77777777" w:rsidTr="002F4090">
        <w:trPr>
          <w:trHeight w:val="27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5E2DF3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BrSWEET17b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5A117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TCCCTTTTTGTCTTATACGCACC-’3</w:t>
            </w: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D1B2B7" w14:textId="77777777" w:rsidR="005D5FF5" w:rsidRPr="005D5FF5" w:rsidRDefault="005D5FF5" w:rsidP="00CF4444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5D5FF5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5’-CTCATCTTTAAACGCACTTCTCG-’3</w:t>
            </w:r>
          </w:p>
        </w:tc>
      </w:tr>
    </w:tbl>
    <w:p w14:paraId="17DF57EF" w14:textId="77777777" w:rsidR="002F4090" w:rsidRDefault="002F4090"/>
    <w:sectPr w:rsidR="002F4090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0FE864" w14:textId="77777777" w:rsidR="007313B1" w:rsidRDefault="007313B1" w:rsidP="00670E38">
      <w:r>
        <w:separator/>
      </w:r>
    </w:p>
  </w:endnote>
  <w:endnote w:type="continuationSeparator" w:id="0">
    <w:p w14:paraId="5CFA6CC4" w14:textId="77777777" w:rsidR="007313B1" w:rsidRDefault="007313B1" w:rsidP="00670E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164665323"/>
      <w:docPartObj>
        <w:docPartGallery w:val="Page Numbers (Bottom of Page)"/>
        <w:docPartUnique/>
      </w:docPartObj>
    </w:sdtPr>
    <w:sdtEndPr/>
    <w:sdtContent>
      <w:p w14:paraId="40F7F50F" w14:textId="22595E08" w:rsidR="00B55274" w:rsidRDefault="00B5527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9462B" w:rsidRPr="00F9462B">
          <w:rPr>
            <w:noProof/>
            <w:lang w:val="ko-KR" w:eastAsia="ko-KR"/>
          </w:rPr>
          <w:t>1</w:t>
        </w:r>
        <w:r>
          <w:fldChar w:fldCharType="end"/>
        </w:r>
      </w:p>
    </w:sdtContent>
  </w:sdt>
  <w:p w14:paraId="24FEC56C" w14:textId="77777777" w:rsidR="00B55274" w:rsidRDefault="00B5527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6726EE" w14:textId="77777777" w:rsidR="007313B1" w:rsidRDefault="007313B1" w:rsidP="00670E38">
      <w:r>
        <w:separator/>
      </w:r>
    </w:p>
  </w:footnote>
  <w:footnote w:type="continuationSeparator" w:id="0">
    <w:p w14:paraId="1F193422" w14:textId="77777777" w:rsidR="007313B1" w:rsidRDefault="007313B1" w:rsidP="00670E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5FF5"/>
    <w:rsid w:val="000077B4"/>
    <w:rsid w:val="00014A76"/>
    <w:rsid w:val="0003662C"/>
    <w:rsid w:val="00043939"/>
    <w:rsid w:val="00054290"/>
    <w:rsid w:val="00092E30"/>
    <w:rsid w:val="000A783B"/>
    <w:rsid w:val="000B54E1"/>
    <w:rsid w:val="000C361A"/>
    <w:rsid w:val="000D7B1F"/>
    <w:rsid w:val="000E1BB1"/>
    <w:rsid w:val="000E4FC6"/>
    <w:rsid w:val="000E530A"/>
    <w:rsid w:val="000E690C"/>
    <w:rsid w:val="000F5A6F"/>
    <w:rsid w:val="001157F6"/>
    <w:rsid w:val="00124FCF"/>
    <w:rsid w:val="00125CF7"/>
    <w:rsid w:val="0013010E"/>
    <w:rsid w:val="001408FB"/>
    <w:rsid w:val="00154F66"/>
    <w:rsid w:val="00155A72"/>
    <w:rsid w:val="00157DC1"/>
    <w:rsid w:val="00162119"/>
    <w:rsid w:val="0019439B"/>
    <w:rsid w:val="0019536D"/>
    <w:rsid w:val="00197E2E"/>
    <w:rsid w:val="001A2A8D"/>
    <w:rsid w:val="001A4832"/>
    <w:rsid w:val="001C3018"/>
    <w:rsid w:val="00214870"/>
    <w:rsid w:val="00240EBA"/>
    <w:rsid w:val="00254367"/>
    <w:rsid w:val="002654E0"/>
    <w:rsid w:val="0027103C"/>
    <w:rsid w:val="00277CDE"/>
    <w:rsid w:val="002943AB"/>
    <w:rsid w:val="00294733"/>
    <w:rsid w:val="002A12F6"/>
    <w:rsid w:val="002B0F20"/>
    <w:rsid w:val="002B533F"/>
    <w:rsid w:val="002D4B25"/>
    <w:rsid w:val="002F4090"/>
    <w:rsid w:val="002F6504"/>
    <w:rsid w:val="00301D4D"/>
    <w:rsid w:val="0034084C"/>
    <w:rsid w:val="0034645B"/>
    <w:rsid w:val="00366C74"/>
    <w:rsid w:val="00395E24"/>
    <w:rsid w:val="00397A89"/>
    <w:rsid w:val="003A621F"/>
    <w:rsid w:val="003C339A"/>
    <w:rsid w:val="003C4C5D"/>
    <w:rsid w:val="003E6D47"/>
    <w:rsid w:val="003E79A5"/>
    <w:rsid w:val="003F32BF"/>
    <w:rsid w:val="00414A32"/>
    <w:rsid w:val="00421BC0"/>
    <w:rsid w:val="00427C0B"/>
    <w:rsid w:val="004A1CB0"/>
    <w:rsid w:val="004A3901"/>
    <w:rsid w:val="004B14EA"/>
    <w:rsid w:val="004B327C"/>
    <w:rsid w:val="004E3620"/>
    <w:rsid w:val="00574F2F"/>
    <w:rsid w:val="005A2660"/>
    <w:rsid w:val="005A42A7"/>
    <w:rsid w:val="005A5186"/>
    <w:rsid w:val="005D2F86"/>
    <w:rsid w:val="005D5FF5"/>
    <w:rsid w:val="00624011"/>
    <w:rsid w:val="00651AC3"/>
    <w:rsid w:val="0066114C"/>
    <w:rsid w:val="00670E38"/>
    <w:rsid w:val="006759EF"/>
    <w:rsid w:val="006946A0"/>
    <w:rsid w:val="006B47F9"/>
    <w:rsid w:val="006C31B5"/>
    <w:rsid w:val="006F2CA0"/>
    <w:rsid w:val="00726FA3"/>
    <w:rsid w:val="007313B1"/>
    <w:rsid w:val="007322EE"/>
    <w:rsid w:val="00736018"/>
    <w:rsid w:val="007428B8"/>
    <w:rsid w:val="0076108D"/>
    <w:rsid w:val="00773323"/>
    <w:rsid w:val="00786064"/>
    <w:rsid w:val="007B7328"/>
    <w:rsid w:val="007C22A0"/>
    <w:rsid w:val="007D6AAE"/>
    <w:rsid w:val="007E759C"/>
    <w:rsid w:val="007E76BD"/>
    <w:rsid w:val="007F6FC9"/>
    <w:rsid w:val="008075C2"/>
    <w:rsid w:val="0081503B"/>
    <w:rsid w:val="008458C6"/>
    <w:rsid w:val="00860259"/>
    <w:rsid w:val="00877832"/>
    <w:rsid w:val="008828EB"/>
    <w:rsid w:val="00883630"/>
    <w:rsid w:val="00886954"/>
    <w:rsid w:val="008A0EE5"/>
    <w:rsid w:val="008D193C"/>
    <w:rsid w:val="008F0BD5"/>
    <w:rsid w:val="008F53C6"/>
    <w:rsid w:val="00907891"/>
    <w:rsid w:val="009102AA"/>
    <w:rsid w:val="0094627F"/>
    <w:rsid w:val="00962E50"/>
    <w:rsid w:val="009814DD"/>
    <w:rsid w:val="00983718"/>
    <w:rsid w:val="00985674"/>
    <w:rsid w:val="009875EC"/>
    <w:rsid w:val="0099322F"/>
    <w:rsid w:val="0099535C"/>
    <w:rsid w:val="009971B1"/>
    <w:rsid w:val="009A6DC5"/>
    <w:rsid w:val="009B229E"/>
    <w:rsid w:val="009E285E"/>
    <w:rsid w:val="009E79B5"/>
    <w:rsid w:val="00A06382"/>
    <w:rsid w:val="00A2140D"/>
    <w:rsid w:val="00A330DC"/>
    <w:rsid w:val="00A45C3D"/>
    <w:rsid w:val="00A472E7"/>
    <w:rsid w:val="00A60895"/>
    <w:rsid w:val="00A84EF7"/>
    <w:rsid w:val="00A9417E"/>
    <w:rsid w:val="00AA3F8E"/>
    <w:rsid w:val="00AB076A"/>
    <w:rsid w:val="00AD531F"/>
    <w:rsid w:val="00AE3663"/>
    <w:rsid w:val="00AF72DA"/>
    <w:rsid w:val="00B352FD"/>
    <w:rsid w:val="00B55274"/>
    <w:rsid w:val="00B6494B"/>
    <w:rsid w:val="00B92D00"/>
    <w:rsid w:val="00BB62D9"/>
    <w:rsid w:val="00BB787E"/>
    <w:rsid w:val="00BF62A8"/>
    <w:rsid w:val="00C052CC"/>
    <w:rsid w:val="00C24E31"/>
    <w:rsid w:val="00C35241"/>
    <w:rsid w:val="00C7717D"/>
    <w:rsid w:val="00CA44E8"/>
    <w:rsid w:val="00CB54E1"/>
    <w:rsid w:val="00CE3881"/>
    <w:rsid w:val="00CF4444"/>
    <w:rsid w:val="00D028DC"/>
    <w:rsid w:val="00D032EF"/>
    <w:rsid w:val="00D25D27"/>
    <w:rsid w:val="00D45EE1"/>
    <w:rsid w:val="00D51280"/>
    <w:rsid w:val="00D568F5"/>
    <w:rsid w:val="00D8150D"/>
    <w:rsid w:val="00D917AC"/>
    <w:rsid w:val="00D947F8"/>
    <w:rsid w:val="00DC3924"/>
    <w:rsid w:val="00DE0CE8"/>
    <w:rsid w:val="00E1687D"/>
    <w:rsid w:val="00E26E3B"/>
    <w:rsid w:val="00E41BFF"/>
    <w:rsid w:val="00E42BDE"/>
    <w:rsid w:val="00E44AA9"/>
    <w:rsid w:val="00E71D92"/>
    <w:rsid w:val="00E82A08"/>
    <w:rsid w:val="00E82F22"/>
    <w:rsid w:val="00E83D2A"/>
    <w:rsid w:val="00EA130C"/>
    <w:rsid w:val="00EA79E3"/>
    <w:rsid w:val="00EA7B2D"/>
    <w:rsid w:val="00ED237F"/>
    <w:rsid w:val="00EF2E0B"/>
    <w:rsid w:val="00F57F48"/>
    <w:rsid w:val="00F82F91"/>
    <w:rsid w:val="00F9462B"/>
    <w:rsid w:val="00FE0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E2CF69"/>
  <w15:docId w15:val="{42F3F06C-4759-4DF4-8B8A-27CD1168B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5D5FF5"/>
    <w:pPr>
      <w:keepNext/>
      <w:keepLines/>
      <w:spacing w:before="260" w:after="260" w:line="416" w:lineRule="auto"/>
      <w:outlineLvl w:val="2"/>
    </w:pPr>
    <w:rPr>
      <w:rFonts w:ascii="Times New Roman" w:eastAsia="宋体" w:hAnsi="Times New Roman" w:cs="Times New Roman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5D5FF5"/>
    <w:rPr>
      <w:rFonts w:ascii="Times New Roman" w:eastAsia="宋体" w:hAnsi="Times New Roman" w:cs="Times New Roman"/>
      <w:b/>
      <w:bCs/>
      <w:sz w:val="32"/>
      <w:szCs w:val="32"/>
    </w:rPr>
  </w:style>
  <w:style w:type="numbering" w:customStyle="1" w:styleId="1">
    <w:name w:val="无列表1"/>
    <w:next w:val="a2"/>
    <w:uiPriority w:val="99"/>
    <w:semiHidden/>
    <w:unhideWhenUsed/>
    <w:rsid w:val="005D5FF5"/>
  </w:style>
  <w:style w:type="character" w:customStyle="1" w:styleId="font11">
    <w:name w:val="font11"/>
    <w:rsid w:val="005D5FF5"/>
    <w:rPr>
      <w:rFonts w:ascii="Times New Roman" w:hAnsi="Times New Roman" w:cs="Times New Roman" w:hint="default"/>
      <w:b/>
      <w:i w:val="0"/>
      <w:color w:val="000000"/>
      <w:sz w:val="18"/>
      <w:szCs w:val="18"/>
      <w:u w:val="none"/>
      <w:vertAlign w:val="superscript"/>
    </w:rPr>
  </w:style>
  <w:style w:type="paragraph" w:styleId="a3">
    <w:name w:val="header"/>
    <w:basedOn w:val="a"/>
    <w:link w:val="a4"/>
    <w:unhideWhenUsed/>
    <w:rsid w:val="005D5F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4">
    <w:name w:val="页眉 字符"/>
    <w:basedOn w:val="a0"/>
    <w:link w:val="a3"/>
    <w:rsid w:val="005D5FF5"/>
    <w:rPr>
      <w:rFonts w:ascii="Times New Roman" w:eastAsia="宋体" w:hAnsi="Times New Roman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5FF5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5FF5"/>
    <w:rPr>
      <w:rFonts w:ascii="Times New Roman" w:eastAsia="宋体" w:hAnsi="Times New Roman" w:cs="Times New Roman"/>
      <w:sz w:val="18"/>
      <w:szCs w:val="18"/>
    </w:rPr>
  </w:style>
  <w:style w:type="character" w:styleId="a7">
    <w:name w:val="Hyperlink"/>
    <w:uiPriority w:val="99"/>
    <w:unhideWhenUsed/>
    <w:rsid w:val="005D5FF5"/>
    <w:rPr>
      <w:color w:val="0563C1"/>
      <w:u w:val="single"/>
    </w:rPr>
  </w:style>
  <w:style w:type="character" w:styleId="a8">
    <w:name w:val="FollowedHyperlink"/>
    <w:uiPriority w:val="99"/>
    <w:semiHidden/>
    <w:unhideWhenUsed/>
    <w:rsid w:val="005D5FF5"/>
    <w:rPr>
      <w:color w:val="954F72"/>
      <w:u w:val="single"/>
    </w:rPr>
  </w:style>
  <w:style w:type="character" w:styleId="a9">
    <w:name w:val="Strong"/>
    <w:uiPriority w:val="22"/>
    <w:qFormat/>
    <w:rsid w:val="005D5FF5"/>
    <w:rPr>
      <w:b/>
      <w:bCs/>
    </w:rPr>
  </w:style>
  <w:style w:type="paragraph" w:styleId="aa">
    <w:name w:val="Normal (Web)"/>
    <w:basedOn w:val="a"/>
    <w:uiPriority w:val="99"/>
    <w:semiHidden/>
    <w:unhideWhenUsed/>
    <w:rsid w:val="005D5FF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D5FF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5D5FF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6">
    <w:name w:val="xl66"/>
    <w:basedOn w:val="a"/>
    <w:rsid w:val="005D5FF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7">
    <w:name w:val="xl67"/>
    <w:basedOn w:val="a"/>
    <w:rsid w:val="005D5FF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8">
    <w:name w:val="xl68"/>
    <w:basedOn w:val="a"/>
    <w:rsid w:val="005D5FF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9">
    <w:name w:val="xl69"/>
    <w:basedOn w:val="a"/>
    <w:rsid w:val="005D5FF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0">
    <w:name w:val="xl70"/>
    <w:basedOn w:val="a"/>
    <w:rsid w:val="005D5FF5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font6">
    <w:name w:val="font6"/>
    <w:basedOn w:val="a"/>
    <w:rsid w:val="005D5FF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71">
    <w:name w:val="xl71"/>
    <w:basedOn w:val="a"/>
    <w:rsid w:val="005D5FF5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72">
    <w:name w:val="xl72"/>
    <w:basedOn w:val="a"/>
    <w:rsid w:val="005D5FF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73">
    <w:name w:val="xl73"/>
    <w:basedOn w:val="a"/>
    <w:rsid w:val="005D5FF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4">
    <w:name w:val="xl74"/>
    <w:basedOn w:val="a"/>
    <w:rsid w:val="005D5FF5"/>
    <w:pPr>
      <w:widowControl/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75">
    <w:name w:val="xl75"/>
    <w:basedOn w:val="a"/>
    <w:rsid w:val="005D5FF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76">
    <w:name w:val="xl76"/>
    <w:basedOn w:val="a"/>
    <w:rsid w:val="005D5FF5"/>
    <w:pPr>
      <w:widowControl/>
      <w:pBdr>
        <w:top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16"/>
      <w:szCs w:val="16"/>
    </w:rPr>
  </w:style>
  <w:style w:type="paragraph" w:customStyle="1" w:styleId="xl77">
    <w:name w:val="xl77"/>
    <w:basedOn w:val="a"/>
    <w:rsid w:val="005D5FF5"/>
    <w:pPr>
      <w:widowControl/>
      <w:pBdr>
        <w:top w:val="single" w:sz="4" w:space="0" w:color="auto"/>
      </w:pBdr>
      <w:spacing w:before="100" w:beforeAutospacing="1" w:after="100" w:afterAutospacing="1"/>
      <w:jc w:val="center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3">
    <w:name w:val="xl63"/>
    <w:basedOn w:val="a"/>
    <w:rsid w:val="005D5FF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customStyle="1" w:styleId="xl64">
    <w:name w:val="xl64"/>
    <w:basedOn w:val="a"/>
    <w:rsid w:val="005D5FF5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16"/>
      <w:szCs w:val="16"/>
    </w:rPr>
  </w:style>
  <w:style w:type="paragraph" w:styleId="ab">
    <w:name w:val="Balloon Text"/>
    <w:basedOn w:val="a"/>
    <w:link w:val="ac"/>
    <w:uiPriority w:val="99"/>
    <w:semiHidden/>
    <w:unhideWhenUsed/>
    <w:rsid w:val="005D5FF5"/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5D5FF5"/>
    <w:rPr>
      <w:sz w:val="18"/>
      <w:szCs w:val="18"/>
    </w:rPr>
  </w:style>
  <w:style w:type="character" w:styleId="ad">
    <w:name w:val="annotation reference"/>
    <w:basedOn w:val="a0"/>
    <w:uiPriority w:val="99"/>
    <w:semiHidden/>
    <w:unhideWhenUsed/>
    <w:rsid w:val="00F82F91"/>
    <w:rPr>
      <w:sz w:val="18"/>
      <w:szCs w:val="18"/>
    </w:rPr>
  </w:style>
  <w:style w:type="paragraph" w:styleId="ae">
    <w:name w:val="annotation text"/>
    <w:basedOn w:val="a"/>
    <w:link w:val="af"/>
    <w:uiPriority w:val="99"/>
    <w:semiHidden/>
    <w:unhideWhenUsed/>
    <w:rsid w:val="00F82F91"/>
    <w:pPr>
      <w:jc w:val="left"/>
    </w:pPr>
  </w:style>
  <w:style w:type="character" w:customStyle="1" w:styleId="af">
    <w:name w:val="批注文字 字符"/>
    <w:basedOn w:val="a0"/>
    <w:link w:val="ae"/>
    <w:uiPriority w:val="99"/>
    <w:semiHidden/>
    <w:rsid w:val="00F82F91"/>
  </w:style>
  <w:style w:type="paragraph" w:styleId="af0">
    <w:name w:val="annotation subject"/>
    <w:basedOn w:val="ae"/>
    <w:next w:val="ae"/>
    <w:link w:val="af1"/>
    <w:uiPriority w:val="99"/>
    <w:semiHidden/>
    <w:unhideWhenUsed/>
    <w:rsid w:val="00F82F91"/>
    <w:rPr>
      <w:b/>
      <w:bCs/>
    </w:rPr>
  </w:style>
  <w:style w:type="character" w:customStyle="1" w:styleId="af1">
    <w:name w:val="批注主题 字符"/>
    <w:basedOn w:val="af"/>
    <w:link w:val="af0"/>
    <w:uiPriority w:val="99"/>
    <w:semiHidden/>
    <w:rsid w:val="00F82F91"/>
    <w:rPr>
      <w:b/>
      <w:bCs/>
    </w:rPr>
  </w:style>
  <w:style w:type="character" w:customStyle="1" w:styleId="st">
    <w:name w:val="st"/>
    <w:basedOn w:val="a0"/>
    <w:rsid w:val="009837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505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847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3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03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2.DOCX</DocumentId>
    <TitleName xmlns="fa52ae8b-2b36-4137-9bde-d98e18ca3240">Table 2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F6D6B6A2-A120-49F7-A5FD-2A446FE41B4C}"/>
</file>

<file path=customXml/itemProps2.xml><?xml version="1.0" encoding="utf-8"?>
<ds:datastoreItem xmlns:ds="http://schemas.openxmlformats.org/officeDocument/2006/customXml" ds:itemID="{649F1949-82AC-4C6C-9779-C210E4E0C541}"/>
</file>

<file path=customXml/itemProps3.xml><?xml version="1.0" encoding="utf-8"?>
<ds:datastoreItem xmlns:ds="http://schemas.openxmlformats.org/officeDocument/2006/customXml" ds:itemID="{0E76F4E5-6995-4332-92DC-846BBBA47D83}"/>
</file>

<file path=customXml/itemProps4.xml><?xml version="1.0" encoding="utf-8"?>
<ds:datastoreItem xmlns:ds="http://schemas.openxmlformats.org/officeDocument/2006/customXml" ds:itemID="{DB636A34-DC96-4B76-A8D6-D3998AC9E22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2</Words>
  <Characters>2125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h</dc:creator>
  <cp:lastModifiedBy>Gracesleexn</cp:lastModifiedBy>
  <cp:revision>4</cp:revision>
  <dcterms:created xsi:type="dcterms:W3CDTF">2017-07-18T10:29:00Z</dcterms:created>
  <dcterms:modified xsi:type="dcterms:W3CDTF">2017-07-18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